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CADE5" w14:textId="77777777" w:rsidR="00443F55" w:rsidRPr="00F6305C" w:rsidRDefault="00443F55" w:rsidP="00443F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FD7FA96" w14:textId="374A1898" w:rsidR="00443F55" w:rsidRPr="00F6305C" w:rsidRDefault="00300486" w:rsidP="00443F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59F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443F55" w:rsidRPr="005D159F">
        <w:rPr>
          <w:rFonts w:ascii="Times New Roman" w:hAnsi="Times New Roman" w:cs="Times New Roman"/>
          <w:b/>
          <w:sz w:val="24"/>
          <w:szCs w:val="24"/>
        </w:rPr>
        <w:t>Table S3.</w:t>
      </w:r>
      <w:r w:rsidR="00443F55" w:rsidRPr="00F6305C">
        <w:rPr>
          <w:rFonts w:ascii="Times New Roman" w:hAnsi="Times New Roman" w:cs="Times New Roman"/>
          <w:sz w:val="24"/>
          <w:szCs w:val="24"/>
        </w:rPr>
        <w:t xml:space="preserve"> Matching of small RNAs on the genome of </w:t>
      </w:r>
      <w:r w:rsidR="00443F55" w:rsidRPr="00F6305C">
        <w:rPr>
          <w:rFonts w:ascii="Times New Roman" w:hAnsi="Times New Roman" w:cs="Times New Roman"/>
          <w:i/>
          <w:sz w:val="24"/>
          <w:szCs w:val="24"/>
        </w:rPr>
        <w:t>Ae. aegypti</w:t>
      </w:r>
      <w:r w:rsidR="00443F55" w:rsidRPr="00F6305C">
        <w:rPr>
          <w:rFonts w:ascii="Times New Roman" w:hAnsi="Times New Roman" w:cs="Times New Roman"/>
          <w:sz w:val="24"/>
          <w:szCs w:val="24"/>
        </w:rPr>
        <w:t xml:space="preserve"> in the midguts of infected and uninfected </w:t>
      </w:r>
      <w:r w:rsidR="00443F55" w:rsidRPr="00F6305C">
        <w:rPr>
          <w:rFonts w:ascii="Times New Roman" w:hAnsi="Times New Roman" w:cs="Times New Roman"/>
          <w:i/>
          <w:sz w:val="24"/>
          <w:szCs w:val="24"/>
        </w:rPr>
        <w:t>Ae. albopictus</w:t>
      </w:r>
      <w:r w:rsidR="00443F55" w:rsidRPr="00F6305C">
        <w:rPr>
          <w:rFonts w:ascii="Times New Roman" w:hAnsi="Times New Roman" w:cs="Times New Roman"/>
          <w:sz w:val="24"/>
          <w:szCs w:val="24"/>
        </w:rPr>
        <w:t xml:space="preserve"> at different timepoints post DENV-2 blood me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2268"/>
        <w:gridCol w:w="1559"/>
        <w:gridCol w:w="1134"/>
        <w:gridCol w:w="1418"/>
        <w:gridCol w:w="1071"/>
      </w:tblGrid>
      <w:tr w:rsidR="00443F55" w:rsidRPr="00F6305C" w14:paraId="0DAE8D41" w14:textId="77777777" w:rsidTr="002B1875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548D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980E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4164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4B27B0A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B1EBF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  <w:p w14:paraId="60B613A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1D055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8620D35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16BB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  <w:p w14:paraId="4FAF286C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443F55" w:rsidRPr="00F6305C" w14:paraId="05A92CA1" w14:textId="77777777" w:rsidTr="002B1875">
        <w:tc>
          <w:tcPr>
            <w:tcW w:w="8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DBE2B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25635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1EEC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011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23C22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9B72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685337</w:t>
            </w:r>
          </w:p>
        </w:tc>
        <w:tc>
          <w:tcPr>
            <w:tcW w:w="10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3FBA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094335EB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1C77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F3705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1E732A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492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4DC8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C67A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89345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21583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</w:tr>
      <w:tr w:rsidR="00443F55" w:rsidRPr="00F6305C" w14:paraId="6ED8196B" w14:textId="77777777" w:rsidTr="002B1875">
        <w:tc>
          <w:tcPr>
            <w:tcW w:w="84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78215B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4879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346B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3189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C8230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B75FA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635926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9F27A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7B13D919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41BAC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694C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6D43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03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8ED5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752F5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467874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6F50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</w:tr>
      <w:tr w:rsidR="00443F55" w:rsidRPr="00F6305C" w14:paraId="0E6D8061" w14:textId="77777777" w:rsidTr="002B1875">
        <w:tc>
          <w:tcPr>
            <w:tcW w:w="84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C8B1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FF61A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C0FEA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0219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5A017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0B42E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495150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12B31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2E80BF24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2C8DB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03534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45D5D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237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29A40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64AE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28185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F36544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</w:p>
        </w:tc>
      </w:tr>
      <w:tr w:rsidR="00443F55" w:rsidRPr="00F6305C" w14:paraId="7FCFE11D" w14:textId="77777777" w:rsidTr="002B1875">
        <w:tc>
          <w:tcPr>
            <w:tcW w:w="84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18EF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646C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5870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0816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AB9E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A3432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210905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1503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310BF960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C152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C3C67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0B804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269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0388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6AE4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199905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7A11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</w:tr>
      <w:tr w:rsidR="00443F55" w:rsidRPr="00F6305C" w14:paraId="46D1C526" w14:textId="77777777" w:rsidTr="002B1875">
        <w:tc>
          <w:tcPr>
            <w:tcW w:w="84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6AA1A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97255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3E81A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6698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C1F00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E144B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897751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D848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142EDAD5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850CAE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4732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2C0CB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817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AD78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A4CB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063454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FD4AE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</w:tr>
      <w:tr w:rsidR="00443F55" w:rsidRPr="00F6305C" w14:paraId="4E118E7A" w14:textId="77777777" w:rsidTr="002B1875">
        <w:tc>
          <w:tcPr>
            <w:tcW w:w="84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8DD43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38D6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 sRN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4D4E6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9222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88101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9CA2D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445022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DC66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43F55" w:rsidRPr="00F6305C" w14:paraId="298FC5BB" w14:textId="77777777" w:rsidTr="002B1875">
        <w:tc>
          <w:tcPr>
            <w:tcW w:w="84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3B11F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E9AB9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apping to geno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2885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237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56958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97127C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051613</w:t>
            </w:r>
          </w:p>
        </w:tc>
        <w:tc>
          <w:tcPr>
            <w:tcW w:w="10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ACFDC3" w14:textId="77777777" w:rsidR="00443F55" w:rsidRPr="00F6305C" w:rsidRDefault="00443F55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</w:tbl>
    <w:p w14:paraId="0BA17100" w14:textId="77777777" w:rsidR="00443F55" w:rsidRPr="00F6305C" w:rsidRDefault="00443F55" w:rsidP="00443F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78CD37" w14:textId="77777777" w:rsidR="00063876" w:rsidRDefault="00063876"/>
    <w:sectPr w:rsidR="00063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EE64B" w14:textId="77777777" w:rsidR="00716FDE" w:rsidRDefault="00716FDE" w:rsidP="00443F55">
      <w:r>
        <w:separator/>
      </w:r>
    </w:p>
  </w:endnote>
  <w:endnote w:type="continuationSeparator" w:id="0">
    <w:p w14:paraId="2C1ECC56" w14:textId="77777777" w:rsidR="00716FDE" w:rsidRDefault="00716FDE" w:rsidP="0044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5D1DC" w14:textId="77777777" w:rsidR="00716FDE" w:rsidRDefault="00716FDE" w:rsidP="00443F55">
      <w:r>
        <w:separator/>
      </w:r>
    </w:p>
  </w:footnote>
  <w:footnote w:type="continuationSeparator" w:id="0">
    <w:p w14:paraId="3657807A" w14:textId="77777777" w:rsidR="00716FDE" w:rsidRDefault="00716FDE" w:rsidP="00443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FE2"/>
    <w:rsid w:val="00063876"/>
    <w:rsid w:val="00300486"/>
    <w:rsid w:val="00443F55"/>
    <w:rsid w:val="00587FE2"/>
    <w:rsid w:val="005D159F"/>
    <w:rsid w:val="00716FDE"/>
    <w:rsid w:val="0073564C"/>
    <w:rsid w:val="00CF75B0"/>
    <w:rsid w:val="00D2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615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F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F55"/>
    <w:rPr>
      <w:sz w:val="18"/>
      <w:szCs w:val="18"/>
    </w:rPr>
  </w:style>
  <w:style w:type="table" w:styleId="a5">
    <w:name w:val="Table Grid"/>
    <w:basedOn w:val="a1"/>
    <w:uiPriority w:val="39"/>
    <w:rsid w:val="00443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00486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004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Manager/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1:41:00Z</dcterms:created>
  <dcterms:modified xsi:type="dcterms:W3CDTF">2018-12-03T03:31:00Z</dcterms:modified>
</cp:coreProperties>
</file>